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68DD8D" w14:textId="76531764" w:rsidR="008E4FD4" w:rsidRDefault="008E4FD4" w:rsidP="008E4FD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Pr="004A153D">
        <w:rPr>
          <w:rFonts w:ascii="Times New Roman" w:hAnsi="Times New Roman" w:cs="Times New Roman"/>
          <w:sz w:val="24"/>
          <w:szCs w:val="24"/>
        </w:rPr>
        <w:t xml:space="preserve">. </w:t>
      </w:r>
      <w:r w:rsidR="00331A4C" w:rsidRPr="00943E59">
        <w:rPr>
          <w:rFonts w:ascii="Times New Roman" w:hAnsi="Times New Roman" w:cs="Times New Roman"/>
          <w:sz w:val="24"/>
          <w:szCs w:val="24"/>
        </w:rPr>
        <w:t xml:space="preserve">List of genes </w:t>
      </w:r>
      <w:r w:rsidR="00331A4C">
        <w:rPr>
          <w:rFonts w:ascii="Times New Roman" w:hAnsi="Times New Roman" w:cs="Times New Roman"/>
          <w:sz w:val="24"/>
          <w:szCs w:val="24"/>
        </w:rPr>
        <w:t>involved in</w:t>
      </w:r>
      <w:r w:rsidR="00331A4C" w:rsidRPr="00943E59">
        <w:rPr>
          <w:rFonts w:ascii="Times New Roman" w:hAnsi="Times New Roman" w:cs="Times New Roman"/>
          <w:sz w:val="24"/>
          <w:szCs w:val="24"/>
        </w:rPr>
        <w:t xml:space="preserve"> carbohydrate metabolism.</w:t>
      </w:r>
      <w:bookmarkStart w:id="0" w:name="_GoBack"/>
      <w:bookmarkEnd w:id="0"/>
    </w:p>
    <w:tbl>
      <w:tblPr>
        <w:tblW w:w="500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5"/>
        <w:gridCol w:w="995"/>
        <w:gridCol w:w="1526"/>
        <w:gridCol w:w="1526"/>
        <w:gridCol w:w="1526"/>
        <w:gridCol w:w="1526"/>
        <w:gridCol w:w="1524"/>
        <w:gridCol w:w="1524"/>
      </w:tblGrid>
      <w:tr w:rsidR="00093F6A" w:rsidRPr="008E4FD4" w14:paraId="288B7FA8" w14:textId="77777777" w:rsidTr="004D73F5">
        <w:trPr>
          <w:trHeight w:val="283"/>
        </w:trPr>
        <w:tc>
          <w:tcPr>
            <w:tcW w:w="12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F004F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Enzyme 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FC63B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8AE68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KS1039</w:t>
            </w:r>
          </w:p>
          <w:p w14:paraId="4FB9E08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locus tags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E7193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C2014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C051F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KM1031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144C0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G8HB1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B5EC0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Mu2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2CC4E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UMC-CNS-924</w:t>
            </w:r>
          </w:p>
        </w:tc>
      </w:tr>
      <w:tr w:rsidR="00093F6A" w:rsidRPr="008E4FD4" w14:paraId="54BC32DD" w14:textId="77777777" w:rsidTr="004D73F5">
        <w:trPr>
          <w:trHeight w:val="283"/>
        </w:trPr>
        <w:tc>
          <w:tcPr>
            <w:tcW w:w="12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156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ucose isomerase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64F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gi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23D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3635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B0BD9A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46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8B0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67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22F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165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7B64D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860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05B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940</w:t>
            </w:r>
          </w:p>
        </w:tc>
      </w:tr>
      <w:tr w:rsidR="00093F6A" w:rsidRPr="008E4FD4" w14:paraId="39BD295A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20C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-Phosphofructokin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39A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fk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85F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5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4294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4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62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1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3D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9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16B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6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2FA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950</w:t>
            </w:r>
          </w:p>
        </w:tc>
      </w:tr>
      <w:tr w:rsidR="00093F6A" w:rsidRPr="008E4FD4" w14:paraId="58DCF64E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30D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uctose-1,6-bisphosphate aldol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BAE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b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4A1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9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A06E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1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A8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5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2F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1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72F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8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6D6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470</w:t>
            </w:r>
          </w:p>
        </w:tc>
      </w:tr>
      <w:tr w:rsidR="00093F6A" w:rsidRPr="008E4FD4" w14:paraId="63B27892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06E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iosephosphate isomer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630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pi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A86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30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5F9E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29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3E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1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DA0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15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D7B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1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AEF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5175</w:t>
            </w:r>
          </w:p>
        </w:tc>
      </w:tr>
      <w:tr w:rsidR="00093F6A" w:rsidRPr="008E4FD4" w14:paraId="766FE439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6B6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eraldehyde-3-phosphate dehydrogen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491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FEC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5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144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5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990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7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61D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8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227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6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1E8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000</w:t>
            </w:r>
          </w:p>
        </w:tc>
      </w:tr>
      <w:tr w:rsidR="00093F6A" w:rsidRPr="008E4FD4" w14:paraId="7129E871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42B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ycerate mut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29F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g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083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07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4E58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7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56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7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02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7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9F3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3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1D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075</w:t>
            </w:r>
          </w:p>
        </w:tc>
      </w:tr>
      <w:tr w:rsidR="00093F6A" w:rsidRPr="008E4FD4" w14:paraId="7E093E77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257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ruvate kin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600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k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3C1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5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1E0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4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17A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1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553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9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AFB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6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E02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955</w:t>
            </w:r>
          </w:p>
        </w:tc>
      </w:tr>
      <w:tr w:rsidR="00093F6A" w:rsidRPr="008E4FD4" w14:paraId="6D4CF9CA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61C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ruvate dehydrogenase (E1 subunit alpha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D80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72B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42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5E0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40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1FA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2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5D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7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F33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4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592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745</w:t>
            </w:r>
          </w:p>
        </w:tc>
      </w:tr>
      <w:tr w:rsidR="00093F6A" w:rsidRPr="008E4FD4" w14:paraId="5B5B2FD2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9A1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trate synth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565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25F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5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826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4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2F3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1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5AD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8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191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6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652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965</w:t>
            </w:r>
          </w:p>
        </w:tc>
      </w:tr>
      <w:tr w:rsidR="00093F6A" w:rsidRPr="008E4FD4" w14:paraId="309F0AE3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3F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onitase (aconitate hydratas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BF6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onit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BB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8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10C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6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C1A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4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7E0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2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F81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9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F46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950</w:t>
            </w:r>
          </w:p>
        </w:tc>
      </w:tr>
      <w:tr w:rsidR="00093F6A" w:rsidRPr="000B4853" w14:paraId="5D8ECD51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1A8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ocitrate dehydrogen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56E6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c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B2D5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5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8A32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3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5A88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1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005A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8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5ABA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6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034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970</w:t>
            </w:r>
          </w:p>
        </w:tc>
      </w:tr>
      <w:tr w:rsidR="00093F6A" w:rsidRPr="000B4853" w14:paraId="54B23FBB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FA1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-Oxoglutarate dehydrogenase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3035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09A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2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D46C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0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2115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8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E10C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6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4899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3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FB1D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655</w:t>
            </w:r>
          </w:p>
        </w:tc>
      </w:tr>
      <w:tr w:rsidR="00093F6A" w:rsidRPr="000B4853" w14:paraId="25A73F18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CB9D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uccinate dehydrogenase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2858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d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776F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44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B165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43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41E3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4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546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9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7FCF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6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F692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965</w:t>
            </w:r>
          </w:p>
        </w:tc>
      </w:tr>
      <w:tr w:rsidR="00093F6A" w:rsidRPr="000B4853" w14:paraId="2670A313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3F88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06A4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14C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44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83C7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43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5AF6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4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57F9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9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C5AB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7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25A3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970</w:t>
            </w:r>
          </w:p>
        </w:tc>
      </w:tr>
      <w:tr w:rsidR="00093F6A" w:rsidRPr="000B4853" w14:paraId="3FBB7EE1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E6F8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947B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B19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44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A4CE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43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42A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4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3684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9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35D3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7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D19F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975</w:t>
            </w:r>
          </w:p>
        </w:tc>
      </w:tr>
      <w:tr w:rsidR="00093F6A" w:rsidRPr="000B4853" w14:paraId="3EFA79C9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4778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ccinyl-CoA synthet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963E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A597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3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35E6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48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7A31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9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8822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37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747D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1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CE3A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425</w:t>
            </w:r>
          </w:p>
        </w:tc>
      </w:tr>
      <w:tr w:rsidR="00093F6A" w:rsidRPr="000B4853" w14:paraId="40456CB5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F175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umarate hydrat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DC64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55D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2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CAA1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0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7367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7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2C5B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33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754E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33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E770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6245</w:t>
            </w:r>
          </w:p>
        </w:tc>
      </w:tr>
      <w:tr w:rsidR="00093F6A" w:rsidRPr="000B4853" w14:paraId="4B1F7F1B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3E5C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ate dehydrogen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2AC3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d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E6D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29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AF4B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8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A5F8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25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C6C6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77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962A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47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8307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040</w:t>
            </w:r>
          </w:p>
        </w:tc>
      </w:tr>
      <w:tr w:rsidR="00093F6A" w:rsidRPr="000B4853" w14:paraId="4ECC5F5E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074D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dehyde dehydrogen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DC4D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d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732E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6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7344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5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E374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2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9442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9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8DE1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5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CBC6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860</w:t>
            </w:r>
          </w:p>
        </w:tc>
      </w:tr>
      <w:tr w:rsidR="00093F6A" w:rsidRPr="000B4853" w14:paraId="7982F027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7D55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cohol dehydrogen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D3BD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B36D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95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5E86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4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1351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1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060F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5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3C33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14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6B1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3790</w:t>
            </w:r>
          </w:p>
        </w:tc>
      </w:tr>
      <w:tr w:rsidR="00093F6A" w:rsidRPr="000B4853" w14:paraId="3FBAFC17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120A" w14:textId="79FEF691" w:rsidR="00093F6A" w:rsidRPr="000B4853" w:rsidRDefault="000D7B57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-</w:t>
            </w:r>
            <w:r w:rsidR="00093F6A"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etolactate synth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C580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9E5C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8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079C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7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E3DC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4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2FE2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31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DD73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7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5147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6020</w:t>
            </w:r>
          </w:p>
        </w:tc>
      </w:tr>
      <w:tr w:rsidR="00093F6A" w:rsidRPr="000B4853" w14:paraId="539C7374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DC65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-Acetolactate decarboxyl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C097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6003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9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1002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EA0E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5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FF2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0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1DFB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8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0293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265</w:t>
            </w:r>
          </w:p>
        </w:tc>
      </w:tr>
      <w:tr w:rsidR="00093F6A" w:rsidRPr="000B4853" w14:paraId="085021B6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FDE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etoin dehydrogenas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929C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d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5824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7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4560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6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E15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3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FF5B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3D31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8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79AA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760</w:t>
            </w:r>
          </w:p>
        </w:tc>
      </w:tr>
      <w:tr w:rsidR="00093F6A" w:rsidRPr="000B4853" w14:paraId="49B6CEE3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0A61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utanediol dehydrogenase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CD4C0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dh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955B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42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7EA08219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59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E234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99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DF19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45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6FA8A5CF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28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D56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685</w:t>
            </w:r>
          </w:p>
        </w:tc>
      </w:tr>
      <w:tr w:rsidR="00093F6A" w:rsidRPr="000B4853" w14:paraId="38BBA74B" w14:textId="77777777" w:rsidTr="004D73F5">
        <w:trPr>
          <w:trHeight w:val="283"/>
        </w:trPr>
        <w:tc>
          <w:tcPr>
            <w:tcW w:w="1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C1B8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ctate dehydrogenas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B36EDB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dh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BE8B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89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AC56C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75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7B6E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4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F178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2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9F5F83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3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F30A" w14:textId="77777777" w:rsidR="00093F6A" w:rsidRPr="000B485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B485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620</w:t>
            </w:r>
          </w:p>
        </w:tc>
      </w:tr>
    </w:tbl>
    <w:p w14:paraId="50152317" w14:textId="77777777" w:rsidR="00093F6A" w:rsidRPr="000B4853" w:rsidRDefault="00093F6A" w:rsidP="008E4FD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9B2D9D2" w14:textId="77777777" w:rsidR="00837AC6" w:rsidRDefault="00837AC6" w:rsidP="008E4FD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837AC6" w:rsidSect="00B2630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D4770B" w16cid:durableId="1D20F5C4"/>
  <w16cid:commentId w16cid:paraId="5A47CC29" w16cid:durableId="1D20F6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C0D4AB" w14:textId="77777777" w:rsidR="00BD7D50" w:rsidRDefault="00BD7D50" w:rsidP="0057361B">
      <w:pPr>
        <w:spacing w:after="0" w:line="240" w:lineRule="auto"/>
      </w:pPr>
      <w:r>
        <w:separator/>
      </w:r>
    </w:p>
  </w:endnote>
  <w:endnote w:type="continuationSeparator" w:id="0">
    <w:p w14:paraId="332CE730" w14:textId="77777777" w:rsidR="00BD7D50" w:rsidRDefault="00BD7D50" w:rsidP="0057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B8D842" w14:textId="77777777" w:rsidR="00BD7D50" w:rsidRDefault="00BD7D50" w:rsidP="0057361B">
      <w:pPr>
        <w:spacing w:after="0" w:line="240" w:lineRule="auto"/>
      </w:pPr>
      <w:r>
        <w:separator/>
      </w:r>
    </w:p>
  </w:footnote>
  <w:footnote w:type="continuationSeparator" w:id="0">
    <w:p w14:paraId="55C38AE1" w14:textId="77777777" w:rsidR="00BD7D50" w:rsidRDefault="00BD7D50" w:rsidP="0057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97"/>
    <w:rsid w:val="00002427"/>
    <w:rsid w:val="0007434A"/>
    <w:rsid w:val="00087234"/>
    <w:rsid w:val="00093F6A"/>
    <w:rsid w:val="00095100"/>
    <w:rsid w:val="000A4B09"/>
    <w:rsid w:val="000B4853"/>
    <w:rsid w:val="000D3E98"/>
    <w:rsid w:val="000D7B57"/>
    <w:rsid w:val="0011790F"/>
    <w:rsid w:val="00132C38"/>
    <w:rsid w:val="00134222"/>
    <w:rsid w:val="0017063F"/>
    <w:rsid w:val="001746DA"/>
    <w:rsid w:val="00191569"/>
    <w:rsid w:val="00252B59"/>
    <w:rsid w:val="00272BA7"/>
    <w:rsid w:val="002975A6"/>
    <w:rsid w:val="002A7468"/>
    <w:rsid w:val="002B17E9"/>
    <w:rsid w:val="00301910"/>
    <w:rsid w:val="00310BC1"/>
    <w:rsid w:val="00316BDF"/>
    <w:rsid w:val="00331A4C"/>
    <w:rsid w:val="00387CA0"/>
    <w:rsid w:val="00394A13"/>
    <w:rsid w:val="003A28A9"/>
    <w:rsid w:val="00401796"/>
    <w:rsid w:val="00423B70"/>
    <w:rsid w:val="00440C20"/>
    <w:rsid w:val="00447E82"/>
    <w:rsid w:val="004628EB"/>
    <w:rsid w:val="004A153D"/>
    <w:rsid w:val="004D73F5"/>
    <w:rsid w:val="0054509C"/>
    <w:rsid w:val="0057361B"/>
    <w:rsid w:val="005759FD"/>
    <w:rsid w:val="005D1146"/>
    <w:rsid w:val="005D6555"/>
    <w:rsid w:val="00614F16"/>
    <w:rsid w:val="006730E0"/>
    <w:rsid w:val="006A581B"/>
    <w:rsid w:val="006B2E40"/>
    <w:rsid w:val="006C576D"/>
    <w:rsid w:val="006C5F4A"/>
    <w:rsid w:val="006E5EEB"/>
    <w:rsid w:val="007110A1"/>
    <w:rsid w:val="00711CAF"/>
    <w:rsid w:val="00764A6B"/>
    <w:rsid w:val="007A04A1"/>
    <w:rsid w:val="007E35E5"/>
    <w:rsid w:val="0081763A"/>
    <w:rsid w:val="00837AC6"/>
    <w:rsid w:val="0088109E"/>
    <w:rsid w:val="0089322B"/>
    <w:rsid w:val="008A4418"/>
    <w:rsid w:val="008B7E8A"/>
    <w:rsid w:val="008C53C4"/>
    <w:rsid w:val="008E4FD4"/>
    <w:rsid w:val="00931378"/>
    <w:rsid w:val="009340C1"/>
    <w:rsid w:val="00945DC9"/>
    <w:rsid w:val="009D4CA3"/>
    <w:rsid w:val="009D676B"/>
    <w:rsid w:val="009E4097"/>
    <w:rsid w:val="00A325A7"/>
    <w:rsid w:val="00A93AD9"/>
    <w:rsid w:val="00B02252"/>
    <w:rsid w:val="00B12FD4"/>
    <w:rsid w:val="00B20615"/>
    <w:rsid w:val="00B26301"/>
    <w:rsid w:val="00B4485D"/>
    <w:rsid w:val="00B85C67"/>
    <w:rsid w:val="00BC0589"/>
    <w:rsid w:val="00BD3888"/>
    <w:rsid w:val="00BD7D50"/>
    <w:rsid w:val="00C51EA8"/>
    <w:rsid w:val="00C90F8B"/>
    <w:rsid w:val="00C94F87"/>
    <w:rsid w:val="00CA2430"/>
    <w:rsid w:val="00CA3EEB"/>
    <w:rsid w:val="00CF1C8F"/>
    <w:rsid w:val="00D811EA"/>
    <w:rsid w:val="00DD399D"/>
    <w:rsid w:val="00E07705"/>
    <w:rsid w:val="00E456D7"/>
    <w:rsid w:val="00E46643"/>
    <w:rsid w:val="00E5082F"/>
    <w:rsid w:val="00E844AF"/>
    <w:rsid w:val="00E97B29"/>
    <w:rsid w:val="00EA1C76"/>
    <w:rsid w:val="00EC1AE9"/>
    <w:rsid w:val="00FB16E4"/>
    <w:rsid w:val="00FC36A2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2BE70"/>
  <w15:docId w15:val="{65D03E35-7968-4123-A6B8-36F2738F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361B"/>
  </w:style>
  <w:style w:type="paragraph" w:styleId="a4">
    <w:name w:val="footer"/>
    <w:basedOn w:val="a"/>
    <w:link w:val="Char0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361B"/>
  </w:style>
  <w:style w:type="paragraph" w:customStyle="1" w:styleId="a5">
    <w:name w:val="바탕글"/>
    <w:basedOn w:val="a"/>
    <w:rsid w:val="00B4485D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D65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655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655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D655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D655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655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D65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DFEF59-D6DE-4148-8FD8-CC9876515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4</cp:revision>
  <dcterms:created xsi:type="dcterms:W3CDTF">2018-01-28T22:51:00Z</dcterms:created>
  <dcterms:modified xsi:type="dcterms:W3CDTF">2018-02-01T00:49:00Z</dcterms:modified>
</cp:coreProperties>
</file>